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A9639" w14:textId="37C18978" w:rsidR="006B7505" w:rsidRDefault="00F111FD">
      <w:r>
        <w:rPr>
          <w:noProof/>
        </w:rPr>
        <w:drawing>
          <wp:inline distT="0" distB="0" distL="0" distR="0" wp14:anchorId="1807BC77" wp14:editId="146561A9">
            <wp:extent cx="5943600" cy="7691755"/>
            <wp:effectExtent l="0" t="0" r="0" b="444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A094" w14:textId="48316C56" w:rsidR="00F111FD" w:rsidRPr="00F111FD" w:rsidRDefault="00F11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1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18, Figure S6. </w:t>
      </w:r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ots of all responses recorded for the RS-A genomic truncation selection with training on all previous </w:t>
      </w:r>
      <w:proofErr w:type="gramStart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>generations</w:t>
      </w:r>
      <w:proofErr w:type="gramEnd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enario (</w:t>
      </w:r>
      <w:proofErr w:type="spellStart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>allGen</w:t>
      </w:r>
      <w:proofErr w:type="spellEnd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>Trunc</w:t>
      </w:r>
      <w:proofErr w:type="spellEnd"/>
      <w:r w:rsidRPr="00F111F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sectPr w:rsidR="00F111FD" w:rsidRPr="00F11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FD"/>
    <w:rsid w:val="006B7505"/>
    <w:rsid w:val="00F1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3554"/>
  <w15:chartTrackingRefBased/>
  <w15:docId w15:val="{317D10BF-F9FB-4495-B81D-1E607DAA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7:00Z</dcterms:created>
  <dcterms:modified xsi:type="dcterms:W3CDTF">2022-08-18T15:48:00Z</dcterms:modified>
</cp:coreProperties>
</file>